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EDDBC" w14:textId="56E0F381" w:rsidR="00115ACF" w:rsidRPr="009E4594" w:rsidRDefault="00115ACF" w:rsidP="003B2344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r w:rsidRPr="009E4594"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  <w:r w:rsidR="00605F2B" w:rsidRPr="009E4594">
        <w:rPr>
          <w:rFonts w:ascii="Times New Roman" w:hAnsi="Times New Roman" w:cs="Times New Roman" w:hint="eastAsia"/>
          <w:b/>
          <w:sz w:val="32"/>
          <w:szCs w:val="24"/>
        </w:rPr>
        <w:t>Information</w:t>
      </w:r>
    </w:p>
    <w:p w14:paraId="5237D4E3" w14:textId="6FF65429" w:rsidR="00F244A6" w:rsidRPr="009E4594" w:rsidRDefault="00F244A6" w:rsidP="003B2344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</w:p>
    <w:p w14:paraId="3825BEE2" w14:textId="77777777" w:rsidR="008276FB" w:rsidRPr="009E4594" w:rsidRDefault="008276FB" w:rsidP="003B2344">
      <w:pPr>
        <w:wordWrap/>
        <w:spacing w:line="480" w:lineRule="auto"/>
        <w:contextualSpacing/>
        <w:jc w:val="center"/>
        <w:rPr>
          <w:rFonts w:ascii="Times New Roman" w:eastAsia="맑은 고딕" w:hAnsi="Times New Roman" w:cs="Times New Roman"/>
          <w:b/>
          <w:sz w:val="28"/>
          <w:szCs w:val="28"/>
        </w:rPr>
      </w:pPr>
    </w:p>
    <w:p w14:paraId="1B18B208" w14:textId="340DBB42" w:rsidR="008276FB" w:rsidRPr="009E4594" w:rsidRDefault="00A275F9" w:rsidP="003B2344">
      <w:pPr>
        <w:wordWrap/>
        <w:spacing w:line="480" w:lineRule="auto"/>
        <w:contextualSpacing/>
        <w:jc w:val="center"/>
        <w:rPr>
          <w:rFonts w:ascii="Times New Roman" w:eastAsia="맑은 고딕" w:hAnsi="Times New Roman" w:cs="Times New Roman"/>
          <w:b/>
          <w:sz w:val="28"/>
          <w:szCs w:val="28"/>
        </w:rPr>
      </w:pPr>
      <w:r w:rsidRPr="009E4594">
        <w:rPr>
          <w:rFonts w:ascii="Times New Roman" w:eastAsia="맑은 고딕" w:hAnsi="Times New Roman" w:cs="Times New Roman"/>
          <w:b/>
          <w:sz w:val="28"/>
          <w:szCs w:val="28"/>
        </w:rPr>
        <w:t xml:space="preserve">Mechanism Underlying Green </w:t>
      </w:r>
      <w:proofErr w:type="spellStart"/>
      <w:r w:rsidRPr="009E4594">
        <w:rPr>
          <w:rFonts w:ascii="Times New Roman" w:eastAsia="맑은 고딕" w:hAnsi="Times New Roman" w:cs="Times New Roman"/>
          <w:b/>
          <w:sz w:val="28"/>
          <w:szCs w:val="28"/>
        </w:rPr>
        <w:t>Discolouration</w:t>
      </w:r>
      <w:proofErr w:type="spellEnd"/>
      <w:r w:rsidRPr="009E4594">
        <w:rPr>
          <w:rFonts w:ascii="Times New Roman" w:eastAsia="맑은 고딕" w:hAnsi="Times New Roman" w:cs="Times New Roman"/>
          <w:b/>
          <w:sz w:val="28"/>
          <w:szCs w:val="28"/>
        </w:rPr>
        <w:t xml:space="preserve"> of Myoglobin Induced by Atmospheric Pressure Plasma</w:t>
      </w:r>
    </w:p>
    <w:p w14:paraId="1D728CCA" w14:textId="77777777" w:rsidR="008276FB" w:rsidRPr="009E4594" w:rsidRDefault="008276FB" w:rsidP="008276FB">
      <w:pPr>
        <w:wordWrap/>
        <w:spacing w:line="480" w:lineRule="auto"/>
        <w:contextualSpacing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p w14:paraId="492C69F8" w14:textId="76A860F0" w:rsidR="00F244A6" w:rsidRPr="009E4594" w:rsidRDefault="008276FB" w:rsidP="00411549">
      <w:pPr>
        <w:wordWrap/>
        <w:spacing w:line="480" w:lineRule="auto"/>
        <w:contextualSpacing/>
        <w:jc w:val="center"/>
        <w:rPr>
          <w:rFonts w:ascii="Times New Roman" w:eastAsia="바탕" w:hAnsi="Times New Roman" w:cs="Times New Roman"/>
          <w:kern w:val="0"/>
          <w:sz w:val="24"/>
          <w:szCs w:val="20"/>
        </w:rPr>
        <w:sectPr w:rsidR="00F244A6" w:rsidRPr="009E4594" w:rsidSect="0041154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proofErr w:type="spellStart"/>
      <w:r w:rsidRPr="009E4594">
        <w:rPr>
          <w:rFonts w:ascii="Times New Roman" w:hAnsi="Times New Roman" w:cs="Times New Roman"/>
          <w:sz w:val="24"/>
          <w:szCs w:val="24"/>
        </w:rPr>
        <w:t>Hae</w:t>
      </w:r>
      <w:proofErr w:type="spellEnd"/>
      <w:r w:rsidRPr="009E45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E4594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9E4594">
        <w:rPr>
          <w:rFonts w:ascii="Times New Roman" w:hAnsi="Times New Roman" w:cs="Times New Roman"/>
          <w:sz w:val="24"/>
          <w:szCs w:val="24"/>
        </w:rPr>
        <w:t xml:space="preserve"> Yong,</w:t>
      </w:r>
      <w:r w:rsidRPr="009E459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E4594">
        <w:rPr>
          <w:rFonts w:ascii="Times New Roman" w:hAnsi="Times New Roman" w:cs="Times New Roman"/>
          <w:sz w:val="24"/>
          <w:szCs w:val="24"/>
        </w:rPr>
        <w:t>Mookyoung</w:t>
      </w:r>
      <w:proofErr w:type="spellEnd"/>
      <w:r w:rsidRPr="009E4594">
        <w:rPr>
          <w:rFonts w:ascii="Times New Roman" w:hAnsi="Times New Roman" w:cs="Times New Roman"/>
          <w:sz w:val="24"/>
          <w:szCs w:val="24"/>
        </w:rPr>
        <w:t xml:space="preserve"> Han,</w:t>
      </w:r>
      <w:r w:rsidRPr="009E4594">
        <w:rPr>
          <w:rFonts w:ascii="Times New Roman" w:hAnsi="Times New Roman" w:cs="Times New Roman" w:hint="eastAsia"/>
          <w:sz w:val="24"/>
          <w:szCs w:val="24"/>
        </w:rPr>
        <w:t xml:space="preserve"> Hyun-</w:t>
      </w:r>
      <w:proofErr w:type="spellStart"/>
      <w:r w:rsidRPr="009E4594">
        <w:rPr>
          <w:rFonts w:ascii="Times New Roman" w:hAnsi="Times New Roman" w:cs="Times New Roman" w:hint="eastAsia"/>
          <w:sz w:val="24"/>
          <w:szCs w:val="24"/>
        </w:rPr>
        <w:t>Joo</w:t>
      </w:r>
      <w:proofErr w:type="spellEnd"/>
      <w:r w:rsidRPr="009E4594">
        <w:rPr>
          <w:rFonts w:ascii="Times New Roman" w:hAnsi="Times New Roman" w:cs="Times New Roman" w:hint="eastAsia"/>
          <w:sz w:val="24"/>
          <w:szCs w:val="24"/>
        </w:rPr>
        <w:t xml:space="preserve"> Kim, </w:t>
      </w:r>
      <w:proofErr w:type="spellStart"/>
      <w:r w:rsidRPr="009E4594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9E4594">
        <w:rPr>
          <w:rFonts w:ascii="Times New Roman" w:hAnsi="Times New Roman" w:cs="Times New Roman"/>
          <w:sz w:val="24"/>
          <w:szCs w:val="24"/>
        </w:rPr>
        <w:t xml:space="preserve">-Yong Suh, </w:t>
      </w:r>
      <w:proofErr w:type="spellStart"/>
      <w:r w:rsidR="00411549" w:rsidRPr="009E4594">
        <w:rPr>
          <w:rFonts w:ascii="Times New Roman" w:eastAsia="바탕" w:hAnsi="Times New Roman" w:cs="Times New Roman"/>
          <w:sz w:val="24"/>
          <w:szCs w:val="24"/>
        </w:rPr>
        <w:t>Cheorun</w:t>
      </w:r>
      <w:proofErr w:type="spellEnd"/>
      <w:r w:rsidR="001F6A64" w:rsidRPr="009E4594">
        <w:rPr>
          <w:rFonts w:ascii="Times New Roman" w:eastAsia="바탕" w:hAnsi="Times New Roman" w:cs="Times New Roman"/>
          <w:sz w:val="24"/>
          <w:szCs w:val="24"/>
        </w:rPr>
        <w:t xml:space="preserve"> Jo</w:t>
      </w:r>
    </w:p>
    <w:p w14:paraId="0080FD66" w14:textId="77777777" w:rsidR="002C00A9" w:rsidRPr="009E4594" w:rsidRDefault="002C00A9">
      <w:pPr>
        <w:widowControl/>
        <w:wordWrap/>
        <w:autoSpaceDE/>
        <w:autoSpaceDN/>
        <w:rPr>
          <w:rFonts w:ascii="Times New Roman" w:eastAsia="바탕" w:hAnsi="Times New Roman" w:cs="Times New Roman"/>
          <w:b/>
          <w:kern w:val="0"/>
          <w:sz w:val="24"/>
          <w:szCs w:val="24"/>
        </w:rPr>
      </w:pPr>
    </w:p>
    <w:p w14:paraId="4E4AD85E" w14:textId="6F85E1A2" w:rsidR="002C00A9" w:rsidRPr="009E4594" w:rsidRDefault="002C00A9">
      <w:pPr>
        <w:widowControl/>
        <w:wordWrap/>
        <w:autoSpaceDE/>
        <w:autoSpaceDN/>
        <w:rPr>
          <w:rFonts w:ascii="Times New Roman" w:eastAsia="바탕" w:hAnsi="Times New Roman" w:cs="Times New Roman"/>
          <w:b/>
          <w:kern w:val="0"/>
          <w:sz w:val="24"/>
          <w:szCs w:val="24"/>
        </w:rPr>
      </w:pPr>
      <w:r w:rsidRPr="009E4594">
        <w:rPr>
          <w:rFonts w:ascii="Times New Roman" w:eastAsia="바탕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68BAD1A4" wp14:editId="31BAC670">
            <wp:extent cx="5731510" cy="3197003"/>
            <wp:effectExtent l="0" t="0" r="2540" b="3810"/>
            <wp:docPr id="2" name="그림 2" descr="E:\★ 2. 논문 Revi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★ 2. 논문 Revision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97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0D8D7" w14:textId="02CC637F" w:rsidR="00B01816" w:rsidRPr="009E4594" w:rsidRDefault="00B01816" w:rsidP="00C3773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4594">
        <w:rPr>
          <w:rFonts w:ascii="Times New Roman" w:eastAsia="바탕" w:hAnsi="Times New Roman" w:cs="Times New Roman"/>
          <w:b/>
          <w:kern w:val="0"/>
          <w:sz w:val="24"/>
          <w:szCs w:val="24"/>
        </w:rPr>
        <w:t>Figure S1</w:t>
      </w:r>
      <w:r w:rsidRPr="009E4594"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>.</w:t>
      </w:r>
      <w:r w:rsidRPr="009E4594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="00C37732" w:rsidRPr="009E4594">
        <w:rPr>
          <w:rFonts w:ascii="Times New Roman" w:hAnsi="Times New Roman" w:cs="Times New Roman"/>
          <w:sz w:val="24"/>
          <w:szCs w:val="24"/>
        </w:rPr>
        <w:t xml:space="preserve">Detailed illustration of the atmospheric pressure plasma </w:t>
      </w:r>
      <w:r w:rsidR="0079330D" w:rsidRPr="009E4594">
        <w:rPr>
          <w:rFonts w:ascii="Times New Roman" w:hAnsi="Times New Roman" w:cs="Times New Roman"/>
          <w:sz w:val="24"/>
          <w:szCs w:val="24"/>
        </w:rPr>
        <w:t>apparatus</w:t>
      </w:r>
      <w:r w:rsidR="00C37732" w:rsidRPr="009E4594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7E2DEACD" w14:textId="30BA65E5" w:rsidR="002C00A9" w:rsidRPr="009E4594" w:rsidRDefault="002C00A9">
      <w:pPr>
        <w:widowControl/>
        <w:wordWrap/>
        <w:autoSpaceDE/>
        <w:autoSpaceDN/>
        <w:rPr>
          <w:rFonts w:ascii="Times New Roman" w:eastAsia="바탕" w:hAnsi="Times New Roman" w:cs="Times New Roman"/>
          <w:b/>
          <w:kern w:val="0"/>
          <w:sz w:val="24"/>
          <w:szCs w:val="24"/>
        </w:rPr>
      </w:pPr>
    </w:p>
    <w:p w14:paraId="79E3C985" w14:textId="32B6F086" w:rsidR="002C00A9" w:rsidRPr="009E4594" w:rsidRDefault="002C00A9">
      <w:pPr>
        <w:widowControl/>
        <w:wordWrap/>
        <w:autoSpaceDE/>
        <w:autoSpaceDN/>
        <w:rPr>
          <w:rFonts w:ascii="Times New Roman" w:eastAsia="바탕" w:hAnsi="Times New Roman" w:cs="Times New Roman"/>
          <w:b/>
          <w:kern w:val="0"/>
          <w:sz w:val="24"/>
          <w:szCs w:val="24"/>
        </w:rPr>
      </w:pPr>
      <w:r w:rsidRPr="009E4594">
        <w:rPr>
          <w:rFonts w:ascii="Times New Roman" w:eastAsia="바탕" w:hAnsi="Times New Roman" w:cs="Times New Roman"/>
          <w:b/>
          <w:kern w:val="0"/>
          <w:sz w:val="24"/>
          <w:szCs w:val="24"/>
        </w:rPr>
        <w:br w:type="page"/>
      </w:r>
    </w:p>
    <w:p w14:paraId="3896EE57" w14:textId="506503AD" w:rsidR="004531D9" w:rsidRPr="009E4594" w:rsidRDefault="00651716" w:rsidP="00D42A88">
      <w:pPr>
        <w:widowControl/>
        <w:wordWrap/>
        <w:autoSpaceDE/>
        <w:autoSpaceDN/>
        <w:rPr>
          <w:rFonts w:ascii="Times New Roman" w:eastAsia="바탕" w:hAnsi="Times New Roman" w:cs="Times New Roman"/>
          <w:b/>
          <w:kern w:val="0"/>
          <w:sz w:val="24"/>
          <w:szCs w:val="24"/>
        </w:rPr>
      </w:pPr>
      <w:r w:rsidRPr="009E4594">
        <w:rPr>
          <w:rFonts w:ascii="Times New Roman" w:eastAsia="바탕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461B9F96" wp14:editId="2F2D9764">
            <wp:extent cx="5654187" cy="488075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14"/>
                    <a:stretch/>
                  </pic:blipFill>
                  <pic:spPr bwMode="auto">
                    <a:xfrm>
                      <a:off x="0" y="0"/>
                      <a:ext cx="5661488" cy="488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7BCE8B" w14:textId="4322D66C" w:rsidR="00A65864" w:rsidRPr="009E4594" w:rsidRDefault="00D42A88" w:rsidP="00D42A8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E4594">
        <w:rPr>
          <w:rFonts w:ascii="Times New Roman" w:eastAsia="바탕" w:hAnsi="Times New Roman" w:cs="Times New Roman"/>
          <w:b/>
          <w:kern w:val="0"/>
          <w:sz w:val="24"/>
          <w:szCs w:val="24"/>
        </w:rPr>
        <w:t>Figure S</w:t>
      </w:r>
      <w:r w:rsidR="002C00A9" w:rsidRPr="009E4594">
        <w:rPr>
          <w:rFonts w:ascii="Times New Roman" w:eastAsia="바탕" w:hAnsi="Times New Roman" w:cs="Times New Roman"/>
          <w:b/>
          <w:kern w:val="0"/>
          <w:sz w:val="24"/>
          <w:szCs w:val="24"/>
        </w:rPr>
        <w:t>2</w:t>
      </w:r>
      <w:r w:rsidRPr="009E4594"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>.</w:t>
      </w:r>
      <w:r w:rsidRPr="009E4594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</w:t>
      </w:r>
      <w:r w:rsidRPr="009E4594">
        <w:rPr>
          <w:rFonts w:ascii="Times New Roman" w:hAnsi="Times New Roman" w:cs="Times New Roman"/>
          <w:sz w:val="24"/>
          <w:szCs w:val="24"/>
        </w:rPr>
        <w:t xml:space="preserve">Electrospray ionization-mass spectra of myoglobin in phosphate buffer </w:t>
      </w:r>
      <w:r w:rsidRPr="009E4594">
        <w:rPr>
          <w:rFonts w:ascii="Times New Roman" w:hAnsi="Times New Roman" w:cs="Times New Roman" w:hint="eastAsia"/>
          <w:sz w:val="24"/>
          <w:szCs w:val="24"/>
        </w:rPr>
        <w:t>after the exposure of atmospheric pressure plasma</w:t>
      </w:r>
      <w:r w:rsidRPr="009E4594">
        <w:rPr>
          <w:rFonts w:ascii="Times New Roman" w:hAnsi="Times New Roman" w:cs="Times New Roman"/>
          <w:sz w:val="24"/>
          <w:szCs w:val="24"/>
        </w:rPr>
        <w:t xml:space="preserve"> for 0 (a), 5, (b), 10 (c), and 20 min (d).</w:t>
      </w:r>
    </w:p>
    <w:p w14:paraId="2A88BDC9" w14:textId="77777777" w:rsidR="00A65864" w:rsidRPr="009E4594" w:rsidRDefault="00A6586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E4594">
        <w:rPr>
          <w:rFonts w:ascii="Times New Roman" w:hAnsi="Times New Roman" w:cs="Times New Roman"/>
          <w:sz w:val="24"/>
          <w:szCs w:val="24"/>
        </w:rPr>
        <w:br w:type="page"/>
      </w:r>
    </w:p>
    <w:p w14:paraId="37A18BAA" w14:textId="713C70C2" w:rsidR="006677A0" w:rsidRPr="009E4594" w:rsidRDefault="00F82B61" w:rsidP="007D5E6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4594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F82734C" wp14:editId="77230AEE">
            <wp:extent cx="3767455" cy="2950845"/>
            <wp:effectExtent l="0" t="0" r="4445" b="190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455" cy="295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6D686F" w14:textId="09A1B169" w:rsidR="002063CC" w:rsidRPr="009E4594" w:rsidRDefault="007D5E67" w:rsidP="002063C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9E45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6677A0" w:rsidRPr="009E4594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9E45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2063CC" w:rsidRPr="009E4594">
        <w:rPr>
          <w:rFonts w:ascii="Times New Roman" w:hAnsi="Times New Roman" w:cs="Times New Roman"/>
          <w:sz w:val="24"/>
          <w:szCs w:val="24"/>
          <w:lang w:val="en-GB"/>
        </w:rPr>
        <w:t>Visual appearance of myoglobin (a), and myoglobin supplemented with 0.1% (b) and 0.5% (c) sodium dithionite following exposure to atmospheric pressure plasma</w:t>
      </w:r>
      <w:r w:rsidR="0067155C" w:rsidRPr="009E4594">
        <w:rPr>
          <w:rFonts w:ascii="Times New Roman" w:hAnsi="Times New Roman" w:cs="Times New Roman"/>
          <w:sz w:val="24"/>
          <w:szCs w:val="24"/>
          <w:lang w:val="en-GB"/>
        </w:rPr>
        <w:t xml:space="preserve"> for 20 min</w:t>
      </w:r>
      <w:r w:rsidR="002063CC" w:rsidRPr="009E4594">
        <w:rPr>
          <w:rFonts w:ascii="Times New Roman" w:hAnsi="Times New Roman" w:cs="Times New Roman"/>
          <w:sz w:val="24"/>
          <w:szCs w:val="24"/>
          <w:lang w:val="en-GB"/>
        </w:rPr>
        <w:t>. All myoglobin samples were dissolved in phosphate buffer.</w:t>
      </w:r>
    </w:p>
    <w:p w14:paraId="237BA73B" w14:textId="77777777" w:rsidR="007D5E67" w:rsidRPr="009E4594" w:rsidRDefault="007D5E6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9E459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7B8929" w14:textId="46B832A4" w:rsidR="0024622B" w:rsidRPr="009E4594" w:rsidRDefault="0024622B" w:rsidP="0024622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E45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1638C" w:rsidRPr="009E4594">
        <w:rPr>
          <w:rFonts w:ascii="Times New Roman" w:hAnsi="Times New Roman" w:cs="Times New Roman"/>
          <w:b/>
          <w:sz w:val="24"/>
          <w:szCs w:val="24"/>
        </w:rPr>
        <w:t>S1</w:t>
      </w:r>
      <w:r w:rsidR="00C1638C" w:rsidRPr="009E459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E4594">
        <w:rPr>
          <w:rFonts w:ascii="Times New Roman" w:hAnsi="Times New Roman" w:cs="Times New Roman"/>
          <w:sz w:val="24"/>
          <w:szCs w:val="24"/>
        </w:rPr>
        <w:t xml:space="preserve"> Color of </w:t>
      </w:r>
      <w:proofErr w:type="spellStart"/>
      <w:r w:rsidRPr="009E4594">
        <w:rPr>
          <w:rFonts w:ascii="Times New Roman" w:hAnsi="Times New Roman" w:cs="Times New Roman"/>
          <w:sz w:val="24"/>
          <w:szCs w:val="24"/>
        </w:rPr>
        <w:t>protoporphyrin</w:t>
      </w:r>
      <w:proofErr w:type="spellEnd"/>
      <w:r w:rsidRPr="009E4594">
        <w:rPr>
          <w:rFonts w:ascii="Times New Roman" w:hAnsi="Times New Roman" w:cs="Times New Roman"/>
          <w:sz w:val="24"/>
          <w:szCs w:val="24"/>
        </w:rPr>
        <w:t xml:space="preserve"> IX in phosphate buffer</w:t>
      </w:r>
      <w:r w:rsidRPr="009E45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638C" w:rsidRPr="009E4594">
        <w:rPr>
          <w:rFonts w:ascii="Times New Roman" w:hAnsi="Times New Roman" w:cs="Times New Roman" w:hint="eastAsia"/>
          <w:sz w:val="24"/>
          <w:szCs w:val="24"/>
        </w:rPr>
        <w:t>after the exposure of atmospheric pressure plasma</w:t>
      </w:r>
    </w:p>
    <w:tbl>
      <w:tblPr>
        <w:tblStyle w:val="a8"/>
        <w:tblpPr w:leftFromText="142" w:rightFromText="142" w:vertAnchor="text" w:horzAnchor="margin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410"/>
        <w:gridCol w:w="1410"/>
        <w:gridCol w:w="1410"/>
        <w:gridCol w:w="1425"/>
        <w:gridCol w:w="1328"/>
      </w:tblGrid>
      <w:tr w:rsidR="009E4594" w:rsidRPr="009E4594" w14:paraId="7D8A5E03" w14:textId="77777777" w:rsidTr="0008392D">
        <w:trPr>
          <w:cantSplit/>
          <w:trHeight w:val="399"/>
        </w:trPr>
        <w:tc>
          <w:tcPr>
            <w:tcW w:w="1831" w:type="dxa"/>
            <w:vMerge w:val="restart"/>
            <w:tcBorders>
              <w:top w:val="single" w:sz="4" w:space="0" w:color="auto"/>
            </w:tcBorders>
            <w:vAlign w:val="center"/>
          </w:tcPr>
          <w:p w14:paraId="4A49B1E6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Properties</w:t>
            </w:r>
          </w:p>
        </w:tc>
        <w:tc>
          <w:tcPr>
            <w:tcW w:w="56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AB3C1" w14:textId="7C054AA7" w:rsidR="0024622B" w:rsidRPr="009E4594" w:rsidRDefault="004A262E" w:rsidP="0008392D">
            <w:pPr>
              <w:rPr>
                <w:sz w:val="24"/>
                <w:szCs w:val="24"/>
              </w:rPr>
            </w:pPr>
            <w:r w:rsidRPr="009E4594">
              <w:rPr>
                <w:rFonts w:hint="eastAsia"/>
                <w:sz w:val="24"/>
                <w:szCs w:val="24"/>
              </w:rPr>
              <w:t>T</w:t>
            </w:r>
            <w:r w:rsidR="0024622B" w:rsidRPr="009E4594">
              <w:rPr>
                <w:sz w:val="24"/>
                <w:szCs w:val="24"/>
              </w:rPr>
              <w:t>reatment time (min)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4F0E9581" w14:textId="77777777" w:rsidR="0024622B" w:rsidRPr="009E4594" w:rsidRDefault="0024622B" w:rsidP="0008392D">
            <w:pPr>
              <w:rPr>
                <w:b/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SEM</w:t>
            </w:r>
            <w:r w:rsidRPr="009E4594">
              <w:rPr>
                <w:sz w:val="24"/>
                <w:szCs w:val="24"/>
                <w:vertAlign w:val="superscript"/>
              </w:rPr>
              <w:t>1)</w:t>
            </w:r>
          </w:p>
        </w:tc>
      </w:tr>
      <w:tr w:rsidR="009E4594" w:rsidRPr="009E4594" w14:paraId="3A3FF448" w14:textId="77777777" w:rsidTr="0008392D">
        <w:trPr>
          <w:cantSplit/>
          <w:trHeight w:val="401"/>
        </w:trPr>
        <w:tc>
          <w:tcPr>
            <w:tcW w:w="1831" w:type="dxa"/>
            <w:vMerge/>
            <w:tcBorders>
              <w:bottom w:val="single" w:sz="4" w:space="0" w:color="auto"/>
            </w:tcBorders>
            <w:vAlign w:val="center"/>
          </w:tcPr>
          <w:p w14:paraId="4045855D" w14:textId="77777777" w:rsidR="0024622B" w:rsidRPr="009E4594" w:rsidRDefault="0024622B" w:rsidP="0008392D">
            <w:pPr>
              <w:rPr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A0665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420B6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7E605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10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02A0E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20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02BA2592" w14:textId="77777777" w:rsidR="0024622B" w:rsidRPr="009E4594" w:rsidRDefault="0024622B" w:rsidP="0008392D">
            <w:pPr>
              <w:rPr>
                <w:sz w:val="24"/>
                <w:szCs w:val="24"/>
              </w:rPr>
            </w:pPr>
          </w:p>
        </w:tc>
      </w:tr>
      <w:tr w:rsidR="009E4594" w:rsidRPr="009E4594" w14:paraId="2EBD8D7A" w14:textId="77777777" w:rsidTr="0008392D">
        <w:trPr>
          <w:cantSplit/>
          <w:trHeight w:val="364"/>
        </w:trPr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28B485F" w14:textId="77777777" w:rsidR="0024622B" w:rsidRPr="009E4594" w:rsidRDefault="0024622B" w:rsidP="0008392D">
            <w:pPr>
              <w:rPr>
                <w:i/>
                <w:sz w:val="24"/>
                <w:szCs w:val="24"/>
              </w:rPr>
            </w:pPr>
            <w:r w:rsidRPr="009E4594">
              <w:rPr>
                <w:i/>
                <w:sz w:val="24"/>
                <w:szCs w:val="24"/>
              </w:rPr>
              <w:t>L</w:t>
            </w:r>
            <w:r w:rsidRPr="009E4594">
              <w:rPr>
                <w:i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746449A9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92.32</w:t>
            </w:r>
            <w:r w:rsidRPr="009E4594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466AE0D7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93.47</w:t>
            </w:r>
            <w:r w:rsidRPr="009E459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0D40691B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93.78</w:t>
            </w:r>
            <w:r w:rsidRPr="009E459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B0CF1D8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93.92</w:t>
            </w:r>
            <w:r w:rsidRPr="009E459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3AA6DEC9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0.006</w:t>
            </w:r>
          </w:p>
        </w:tc>
      </w:tr>
      <w:tr w:rsidR="009E4594" w:rsidRPr="009E4594" w14:paraId="57552308" w14:textId="77777777" w:rsidTr="0008392D">
        <w:trPr>
          <w:cantSplit/>
          <w:trHeight w:val="364"/>
        </w:trPr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8E94D99" w14:textId="77777777" w:rsidR="0024622B" w:rsidRPr="009E4594" w:rsidRDefault="0024622B" w:rsidP="0008392D">
            <w:pPr>
              <w:rPr>
                <w:i/>
                <w:sz w:val="24"/>
                <w:szCs w:val="24"/>
              </w:rPr>
            </w:pPr>
            <w:r w:rsidRPr="009E4594">
              <w:rPr>
                <w:i/>
                <w:sz w:val="24"/>
                <w:szCs w:val="24"/>
              </w:rPr>
              <w:t>a</w:t>
            </w:r>
            <w:r w:rsidRPr="009E4594">
              <w:rPr>
                <w:i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6952BCF9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0.80</w:t>
            </w:r>
            <w:r w:rsidRPr="009E459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262886DB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0.04</w:t>
            </w:r>
            <w:r w:rsidRPr="009E459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7BCA56B2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-0.03</w:t>
            </w:r>
            <w:r w:rsidRPr="009E459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1C6CF463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-0.10</w:t>
            </w:r>
            <w:r w:rsidRPr="009E4594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1AE8280C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0.003</w:t>
            </w:r>
          </w:p>
        </w:tc>
      </w:tr>
      <w:tr w:rsidR="009E4594" w:rsidRPr="009E4594" w14:paraId="6191EEFE" w14:textId="77777777" w:rsidTr="0008392D">
        <w:trPr>
          <w:cantSplit/>
          <w:trHeight w:val="364"/>
        </w:trPr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82DDF77" w14:textId="77777777" w:rsidR="0024622B" w:rsidRPr="009E4594" w:rsidRDefault="0024622B" w:rsidP="0008392D">
            <w:pPr>
              <w:rPr>
                <w:i/>
                <w:sz w:val="24"/>
                <w:szCs w:val="24"/>
              </w:rPr>
            </w:pPr>
            <w:r w:rsidRPr="009E4594">
              <w:rPr>
                <w:i/>
                <w:sz w:val="24"/>
                <w:szCs w:val="24"/>
              </w:rPr>
              <w:t>b</w:t>
            </w:r>
            <w:r w:rsidRPr="009E4594">
              <w:rPr>
                <w:i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12E2D836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22.58</w:t>
            </w:r>
            <w:r w:rsidRPr="009E459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238D4C63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19.45</w:t>
            </w:r>
            <w:r w:rsidRPr="009E459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7EB8315A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18.77</w:t>
            </w:r>
            <w:r w:rsidRPr="009E459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B4A3D28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18.55</w:t>
            </w:r>
            <w:r w:rsidRPr="009E459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6A192449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0.072</w:t>
            </w:r>
          </w:p>
        </w:tc>
      </w:tr>
      <w:tr w:rsidR="009E4594" w:rsidRPr="009E4594" w14:paraId="66B66449" w14:textId="77777777" w:rsidTr="0008392D">
        <w:trPr>
          <w:cantSplit/>
          <w:trHeight w:val="364"/>
        </w:trPr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68A6462" w14:textId="77777777" w:rsidR="0024622B" w:rsidRPr="009E4594" w:rsidRDefault="0024622B" w:rsidP="0008392D">
            <w:pPr>
              <w:rPr>
                <w:i/>
                <w:sz w:val="24"/>
                <w:szCs w:val="24"/>
              </w:rPr>
            </w:pPr>
            <w:r w:rsidRPr="009E4594">
              <w:rPr>
                <w:rFonts w:hint="eastAsia"/>
                <w:sz w:val="24"/>
                <w:szCs w:val="24"/>
              </w:rPr>
              <w:t>Chroma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7639E2D5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rFonts w:hint="eastAsia"/>
                <w:sz w:val="24"/>
                <w:szCs w:val="24"/>
              </w:rPr>
              <w:t>22.59</w:t>
            </w:r>
            <w:r w:rsidRPr="009E459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25C0006A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rFonts w:hint="eastAsia"/>
                <w:sz w:val="24"/>
                <w:szCs w:val="24"/>
              </w:rPr>
              <w:t>19.45</w:t>
            </w:r>
            <w:r w:rsidRPr="009E459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51DC9FE0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rFonts w:hint="eastAsia"/>
                <w:sz w:val="24"/>
                <w:szCs w:val="24"/>
              </w:rPr>
              <w:t>18.77</w:t>
            </w:r>
            <w:r w:rsidRPr="009E459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17EE2527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rFonts w:hint="eastAsia"/>
                <w:sz w:val="24"/>
                <w:szCs w:val="24"/>
              </w:rPr>
              <w:t>18.55</w:t>
            </w:r>
            <w:r w:rsidRPr="009E459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2613F54D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rFonts w:hint="eastAsia"/>
                <w:sz w:val="24"/>
                <w:szCs w:val="24"/>
              </w:rPr>
              <w:t>0.073</w:t>
            </w:r>
          </w:p>
        </w:tc>
      </w:tr>
      <w:tr w:rsidR="009E4594" w:rsidRPr="009E4594" w14:paraId="47D696BF" w14:textId="77777777" w:rsidTr="0008392D">
        <w:trPr>
          <w:cantSplit/>
          <w:trHeight w:val="364"/>
        </w:trPr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14:paraId="7E323223" w14:textId="77777777" w:rsidR="0024622B" w:rsidRPr="009E4594" w:rsidRDefault="0024622B" w:rsidP="0008392D">
            <w:pPr>
              <w:rPr>
                <w:i/>
                <w:sz w:val="24"/>
                <w:szCs w:val="24"/>
              </w:rPr>
            </w:pPr>
            <w:r w:rsidRPr="009E4594">
              <w:rPr>
                <w:rFonts w:eastAsia="맑은 고딕"/>
                <w:sz w:val="24"/>
                <w:szCs w:val="24"/>
              </w:rPr>
              <w:t>Δ</w:t>
            </w:r>
            <w:r w:rsidRPr="009E4594">
              <w:rPr>
                <w:i/>
                <w:sz w:val="24"/>
                <w:szCs w:val="24"/>
              </w:rPr>
              <w:t>E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66BA5EF3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0.00</w:t>
            </w:r>
            <w:r w:rsidRPr="009E4594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16D98265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3.41</w:t>
            </w:r>
            <w:r w:rsidRPr="009E459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316C28AB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4.16</w:t>
            </w:r>
            <w:r w:rsidRPr="009E459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center"/>
          </w:tcPr>
          <w:p w14:paraId="1D610901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4.42</w:t>
            </w:r>
            <w:r w:rsidRPr="009E459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vAlign w:val="center"/>
          </w:tcPr>
          <w:p w14:paraId="2EA33FE2" w14:textId="77777777" w:rsidR="0024622B" w:rsidRPr="009E4594" w:rsidRDefault="0024622B" w:rsidP="0008392D">
            <w:pPr>
              <w:rPr>
                <w:sz w:val="24"/>
                <w:szCs w:val="24"/>
              </w:rPr>
            </w:pPr>
            <w:r w:rsidRPr="009E4594">
              <w:rPr>
                <w:sz w:val="24"/>
                <w:szCs w:val="24"/>
              </w:rPr>
              <w:t>0.066</w:t>
            </w:r>
          </w:p>
        </w:tc>
      </w:tr>
    </w:tbl>
    <w:p w14:paraId="0E61E878" w14:textId="77777777" w:rsidR="0024622B" w:rsidRPr="009E4594" w:rsidRDefault="0024622B" w:rsidP="0024622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</w:rPr>
      </w:pPr>
      <w:proofErr w:type="gramStart"/>
      <w:r w:rsidRPr="009E4594">
        <w:rPr>
          <w:rFonts w:ascii="Times New Roman" w:hAnsi="Times New Roman" w:cs="Times New Roman"/>
          <w:sz w:val="24"/>
          <w:vertAlign w:val="superscript"/>
        </w:rPr>
        <w:t>1)</w:t>
      </w:r>
      <w:r w:rsidRPr="009E4594">
        <w:rPr>
          <w:rFonts w:ascii="Times New Roman" w:hAnsi="Times New Roman" w:cs="Times New Roman"/>
          <w:sz w:val="24"/>
        </w:rPr>
        <w:t>Standard</w:t>
      </w:r>
      <w:proofErr w:type="gramEnd"/>
      <w:r w:rsidRPr="009E4594">
        <w:rPr>
          <w:rFonts w:ascii="Times New Roman" w:hAnsi="Times New Roman" w:cs="Times New Roman"/>
          <w:sz w:val="24"/>
        </w:rPr>
        <w:t xml:space="preserve"> error of the mean (n=12).</w:t>
      </w:r>
    </w:p>
    <w:p w14:paraId="5D1FF738" w14:textId="31FEE70E" w:rsidR="001B6C66" w:rsidRPr="009E4594" w:rsidRDefault="0024622B" w:rsidP="0024622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</w:rPr>
      </w:pPr>
      <w:proofErr w:type="gramStart"/>
      <w:r w:rsidRPr="009E4594">
        <w:rPr>
          <w:rFonts w:ascii="Times New Roman" w:hAnsi="Times New Roman" w:cs="Times New Roman"/>
          <w:sz w:val="24"/>
          <w:vertAlign w:val="superscript"/>
        </w:rPr>
        <w:t>a-</w:t>
      </w:r>
      <w:proofErr w:type="spellStart"/>
      <w:r w:rsidRPr="009E4594">
        <w:rPr>
          <w:rFonts w:ascii="Times New Roman" w:hAnsi="Times New Roman" w:cs="Times New Roman"/>
          <w:sz w:val="24"/>
          <w:vertAlign w:val="superscript"/>
        </w:rPr>
        <w:t>d</w:t>
      </w:r>
      <w:r w:rsidRPr="009E4594">
        <w:rPr>
          <w:rFonts w:ascii="Times New Roman" w:hAnsi="Times New Roman" w:cs="Times New Roman"/>
          <w:sz w:val="24"/>
        </w:rPr>
        <w:t>Values</w:t>
      </w:r>
      <w:proofErr w:type="spellEnd"/>
      <w:proofErr w:type="gramEnd"/>
      <w:r w:rsidRPr="009E4594">
        <w:rPr>
          <w:rFonts w:ascii="Times New Roman" w:hAnsi="Times New Roman" w:cs="Times New Roman"/>
          <w:sz w:val="24"/>
        </w:rPr>
        <w:t xml:space="preserve"> with different letters within the same row differ significantly (</w:t>
      </w:r>
      <w:r w:rsidRPr="009E4594">
        <w:rPr>
          <w:rFonts w:ascii="Times New Roman" w:hAnsi="Times New Roman" w:cs="Times New Roman"/>
          <w:i/>
          <w:sz w:val="24"/>
        </w:rPr>
        <w:t>P</w:t>
      </w:r>
      <w:r w:rsidRPr="009E4594">
        <w:rPr>
          <w:rFonts w:ascii="Times New Roman" w:hAnsi="Times New Roman" w:cs="Times New Roman"/>
          <w:sz w:val="24"/>
        </w:rPr>
        <w:t>&lt;0.05).</w:t>
      </w:r>
    </w:p>
    <w:p w14:paraId="00BEC7AD" w14:textId="1E4C37C1" w:rsidR="0024622B" w:rsidRPr="009E4594" w:rsidRDefault="0024622B" w:rsidP="0036782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bookmarkEnd w:id="0"/>
    <w:p w14:paraId="78B764B4" w14:textId="77777777" w:rsidR="005F4FBE" w:rsidRPr="009E4594" w:rsidRDefault="005F4FBE" w:rsidP="00D542B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5F4FBE" w:rsidRPr="009E4594" w:rsidSect="00EC04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1D6044" w14:textId="77777777" w:rsidR="0074371A" w:rsidRDefault="0074371A" w:rsidP="001A44F8">
      <w:pPr>
        <w:spacing w:after="0" w:line="240" w:lineRule="auto"/>
      </w:pPr>
      <w:r>
        <w:separator/>
      </w:r>
    </w:p>
  </w:endnote>
  <w:endnote w:type="continuationSeparator" w:id="0">
    <w:p w14:paraId="743A44AC" w14:textId="77777777" w:rsidR="0074371A" w:rsidRDefault="0074371A" w:rsidP="001A4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99D60" w14:textId="77777777" w:rsidR="0074371A" w:rsidRDefault="0074371A" w:rsidP="001A44F8">
      <w:pPr>
        <w:spacing w:after="0" w:line="240" w:lineRule="auto"/>
      </w:pPr>
      <w:r>
        <w:separator/>
      </w:r>
    </w:p>
  </w:footnote>
  <w:footnote w:type="continuationSeparator" w:id="0">
    <w:p w14:paraId="293AAC53" w14:textId="77777777" w:rsidR="0074371A" w:rsidRDefault="0074371A" w:rsidP="001A44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47253"/>
    <w:multiLevelType w:val="hybridMultilevel"/>
    <w:tmpl w:val="7EC85E7C"/>
    <w:lvl w:ilvl="0" w:tplc="1CCE956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">
    <w:nsid w:val="3D3A07A2"/>
    <w:multiLevelType w:val="hybridMultilevel"/>
    <w:tmpl w:val="955205EC"/>
    <w:lvl w:ilvl="0" w:tplc="C1D803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B1C242A"/>
    <w:multiLevelType w:val="hybridMultilevel"/>
    <w:tmpl w:val="20A260DA"/>
    <w:lvl w:ilvl="0" w:tplc="98240E2C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C440F9B"/>
    <w:multiLevelType w:val="hybridMultilevel"/>
    <w:tmpl w:val="5D1A10F0"/>
    <w:lvl w:ilvl="0" w:tplc="2F2035D4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764"/>
    <w:rsid w:val="00005189"/>
    <w:rsid w:val="00012332"/>
    <w:rsid w:val="00015427"/>
    <w:rsid w:val="000220C0"/>
    <w:rsid w:val="000278CE"/>
    <w:rsid w:val="00032172"/>
    <w:rsid w:val="00045DCA"/>
    <w:rsid w:val="00047878"/>
    <w:rsid w:val="00047C0D"/>
    <w:rsid w:val="00050D7A"/>
    <w:rsid w:val="00051DF9"/>
    <w:rsid w:val="00063A2E"/>
    <w:rsid w:val="00065DBE"/>
    <w:rsid w:val="00075290"/>
    <w:rsid w:val="000860C2"/>
    <w:rsid w:val="000A1667"/>
    <w:rsid w:val="000B22F3"/>
    <w:rsid w:val="000B6173"/>
    <w:rsid w:val="000C0111"/>
    <w:rsid w:val="000D1296"/>
    <w:rsid w:val="000D20E8"/>
    <w:rsid w:val="000D74F8"/>
    <w:rsid w:val="000E1A3A"/>
    <w:rsid w:val="001021BB"/>
    <w:rsid w:val="00103496"/>
    <w:rsid w:val="00113DDB"/>
    <w:rsid w:val="00114902"/>
    <w:rsid w:val="00115ACF"/>
    <w:rsid w:val="001220BE"/>
    <w:rsid w:val="0012457A"/>
    <w:rsid w:val="001315DC"/>
    <w:rsid w:val="001320D0"/>
    <w:rsid w:val="00137377"/>
    <w:rsid w:val="00141D59"/>
    <w:rsid w:val="00142C17"/>
    <w:rsid w:val="001442D7"/>
    <w:rsid w:val="0014470A"/>
    <w:rsid w:val="001500CE"/>
    <w:rsid w:val="00164B7C"/>
    <w:rsid w:val="00172A1B"/>
    <w:rsid w:val="00192688"/>
    <w:rsid w:val="001A2C98"/>
    <w:rsid w:val="001A44F8"/>
    <w:rsid w:val="001A7EC5"/>
    <w:rsid w:val="001B6C66"/>
    <w:rsid w:val="001D5D6F"/>
    <w:rsid w:val="001F6A64"/>
    <w:rsid w:val="001F7B08"/>
    <w:rsid w:val="002013B5"/>
    <w:rsid w:val="002063CC"/>
    <w:rsid w:val="00211741"/>
    <w:rsid w:val="002133D5"/>
    <w:rsid w:val="002177C7"/>
    <w:rsid w:val="00223613"/>
    <w:rsid w:val="002259C3"/>
    <w:rsid w:val="002313F9"/>
    <w:rsid w:val="002329FE"/>
    <w:rsid w:val="0023371C"/>
    <w:rsid w:val="0024622B"/>
    <w:rsid w:val="00246E99"/>
    <w:rsid w:val="00251DEE"/>
    <w:rsid w:val="002526C8"/>
    <w:rsid w:val="00253D9F"/>
    <w:rsid w:val="00256A4A"/>
    <w:rsid w:val="00274BAB"/>
    <w:rsid w:val="00281D4E"/>
    <w:rsid w:val="00290DEB"/>
    <w:rsid w:val="0029643F"/>
    <w:rsid w:val="00297B39"/>
    <w:rsid w:val="002A6F86"/>
    <w:rsid w:val="002A7F8F"/>
    <w:rsid w:val="002C00A9"/>
    <w:rsid w:val="002C1418"/>
    <w:rsid w:val="002C26AC"/>
    <w:rsid w:val="002C628E"/>
    <w:rsid w:val="002D1561"/>
    <w:rsid w:val="002E0922"/>
    <w:rsid w:val="002E38ED"/>
    <w:rsid w:val="002F6E00"/>
    <w:rsid w:val="00304AB3"/>
    <w:rsid w:val="003125B9"/>
    <w:rsid w:val="003129E6"/>
    <w:rsid w:val="003159C9"/>
    <w:rsid w:val="00325604"/>
    <w:rsid w:val="00330842"/>
    <w:rsid w:val="00332337"/>
    <w:rsid w:val="00336F56"/>
    <w:rsid w:val="00350375"/>
    <w:rsid w:val="0035517E"/>
    <w:rsid w:val="003617BC"/>
    <w:rsid w:val="003660B0"/>
    <w:rsid w:val="00367825"/>
    <w:rsid w:val="0037002F"/>
    <w:rsid w:val="0037382E"/>
    <w:rsid w:val="0037599E"/>
    <w:rsid w:val="00377C3E"/>
    <w:rsid w:val="003814C7"/>
    <w:rsid w:val="003861A5"/>
    <w:rsid w:val="00386E30"/>
    <w:rsid w:val="0038705D"/>
    <w:rsid w:val="003A1498"/>
    <w:rsid w:val="003B0AC1"/>
    <w:rsid w:val="003B2344"/>
    <w:rsid w:val="003B6343"/>
    <w:rsid w:val="003C1A88"/>
    <w:rsid w:val="003C3B49"/>
    <w:rsid w:val="003D58ED"/>
    <w:rsid w:val="003E6860"/>
    <w:rsid w:val="003F1B39"/>
    <w:rsid w:val="003F4136"/>
    <w:rsid w:val="00404125"/>
    <w:rsid w:val="00411549"/>
    <w:rsid w:val="004130EF"/>
    <w:rsid w:val="0043228D"/>
    <w:rsid w:val="004531D9"/>
    <w:rsid w:val="00461FFB"/>
    <w:rsid w:val="0046538E"/>
    <w:rsid w:val="00466175"/>
    <w:rsid w:val="004830AF"/>
    <w:rsid w:val="004846B7"/>
    <w:rsid w:val="004862C3"/>
    <w:rsid w:val="00487404"/>
    <w:rsid w:val="004A0775"/>
    <w:rsid w:val="004A262E"/>
    <w:rsid w:val="004B170D"/>
    <w:rsid w:val="004B2F5E"/>
    <w:rsid w:val="004D05B1"/>
    <w:rsid w:val="004D7DEA"/>
    <w:rsid w:val="004F138A"/>
    <w:rsid w:val="004F427C"/>
    <w:rsid w:val="004F47CA"/>
    <w:rsid w:val="0050242B"/>
    <w:rsid w:val="00521E20"/>
    <w:rsid w:val="00524A6B"/>
    <w:rsid w:val="00531009"/>
    <w:rsid w:val="0053227D"/>
    <w:rsid w:val="00533CA0"/>
    <w:rsid w:val="00562C7E"/>
    <w:rsid w:val="00565341"/>
    <w:rsid w:val="00565A79"/>
    <w:rsid w:val="00566921"/>
    <w:rsid w:val="0057160F"/>
    <w:rsid w:val="0057191B"/>
    <w:rsid w:val="0058333C"/>
    <w:rsid w:val="0058648B"/>
    <w:rsid w:val="00587D54"/>
    <w:rsid w:val="00597CBD"/>
    <w:rsid w:val="005D6F99"/>
    <w:rsid w:val="005E4165"/>
    <w:rsid w:val="005F4FBE"/>
    <w:rsid w:val="00603880"/>
    <w:rsid w:val="00605F2B"/>
    <w:rsid w:val="00616719"/>
    <w:rsid w:val="00617E41"/>
    <w:rsid w:val="00621331"/>
    <w:rsid w:val="006215ED"/>
    <w:rsid w:val="00621FD6"/>
    <w:rsid w:val="00623C57"/>
    <w:rsid w:val="006303FA"/>
    <w:rsid w:val="00637CF7"/>
    <w:rsid w:val="006439A4"/>
    <w:rsid w:val="00651716"/>
    <w:rsid w:val="00664DA8"/>
    <w:rsid w:val="00666F4C"/>
    <w:rsid w:val="006677A0"/>
    <w:rsid w:val="0067155C"/>
    <w:rsid w:val="0067174E"/>
    <w:rsid w:val="00671FDF"/>
    <w:rsid w:val="00680F26"/>
    <w:rsid w:val="00683EEA"/>
    <w:rsid w:val="0068613B"/>
    <w:rsid w:val="00693007"/>
    <w:rsid w:val="006953B4"/>
    <w:rsid w:val="00697F76"/>
    <w:rsid w:val="006A201D"/>
    <w:rsid w:val="006B34B4"/>
    <w:rsid w:val="006B7966"/>
    <w:rsid w:val="006C3408"/>
    <w:rsid w:val="006C3D48"/>
    <w:rsid w:val="006C3EEA"/>
    <w:rsid w:val="006C4115"/>
    <w:rsid w:val="006C4F92"/>
    <w:rsid w:val="006C622E"/>
    <w:rsid w:val="006E5DA3"/>
    <w:rsid w:val="006F0233"/>
    <w:rsid w:val="006F4648"/>
    <w:rsid w:val="00702331"/>
    <w:rsid w:val="0070336D"/>
    <w:rsid w:val="00707DDE"/>
    <w:rsid w:val="00711344"/>
    <w:rsid w:val="007114C2"/>
    <w:rsid w:val="00717BFA"/>
    <w:rsid w:val="00720513"/>
    <w:rsid w:val="00724934"/>
    <w:rsid w:val="00725CA9"/>
    <w:rsid w:val="00734A24"/>
    <w:rsid w:val="0074024F"/>
    <w:rsid w:val="007407DA"/>
    <w:rsid w:val="00741E5F"/>
    <w:rsid w:val="0074371A"/>
    <w:rsid w:val="00753E96"/>
    <w:rsid w:val="00754C2D"/>
    <w:rsid w:val="007555F1"/>
    <w:rsid w:val="00756C1E"/>
    <w:rsid w:val="007620E2"/>
    <w:rsid w:val="00762915"/>
    <w:rsid w:val="00767A3B"/>
    <w:rsid w:val="00771ECE"/>
    <w:rsid w:val="0079330D"/>
    <w:rsid w:val="00797141"/>
    <w:rsid w:val="007A0194"/>
    <w:rsid w:val="007B029A"/>
    <w:rsid w:val="007B5C96"/>
    <w:rsid w:val="007B7ABF"/>
    <w:rsid w:val="007C6B4D"/>
    <w:rsid w:val="007D5E67"/>
    <w:rsid w:val="007E1461"/>
    <w:rsid w:val="007E2768"/>
    <w:rsid w:val="007E3961"/>
    <w:rsid w:val="007F4793"/>
    <w:rsid w:val="007F4C8C"/>
    <w:rsid w:val="0080062E"/>
    <w:rsid w:val="00800849"/>
    <w:rsid w:val="00802C0D"/>
    <w:rsid w:val="008128D4"/>
    <w:rsid w:val="00821168"/>
    <w:rsid w:val="008275A8"/>
    <w:rsid w:val="008276FB"/>
    <w:rsid w:val="008278B3"/>
    <w:rsid w:val="00830AEA"/>
    <w:rsid w:val="0083703B"/>
    <w:rsid w:val="00844764"/>
    <w:rsid w:val="00845A7A"/>
    <w:rsid w:val="00845F22"/>
    <w:rsid w:val="0084746C"/>
    <w:rsid w:val="00861A30"/>
    <w:rsid w:val="00862629"/>
    <w:rsid w:val="00873207"/>
    <w:rsid w:val="008820C8"/>
    <w:rsid w:val="00893795"/>
    <w:rsid w:val="008A5816"/>
    <w:rsid w:val="008B1D0C"/>
    <w:rsid w:val="008C5691"/>
    <w:rsid w:val="008D0060"/>
    <w:rsid w:val="008D0F66"/>
    <w:rsid w:val="008D3D93"/>
    <w:rsid w:val="008E5761"/>
    <w:rsid w:val="008F75E7"/>
    <w:rsid w:val="00904C72"/>
    <w:rsid w:val="00906096"/>
    <w:rsid w:val="00907C60"/>
    <w:rsid w:val="00934E72"/>
    <w:rsid w:val="00940E24"/>
    <w:rsid w:val="0096138F"/>
    <w:rsid w:val="00975702"/>
    <w:rsid w:val="00986B84"/>
    <w:rsid w:val="00990BF9"/>
    <w:rsid w:val="009932F2"/>
    <w:rsid w:val="009A723E"/>
    <w:rsid w:val="009C5B6A"/>
    <w:rsid w:val="009C7219"/>
    <w:rsid w:val="009D22E3"/>
    <w:rsid w:val="009D2471"/>
    <w:rsid w:val="009E4594"/>
    <w:rsid w:val="009E72AA"/>
    <w:rsid w:val="009E7D10"/>
    <w:rsid w:val="009F7388"/>
    <w:rsid w:val="009F7E1C"/>
    <w:rsid w:val="00A002EC"/>
    <w:rsid w:val="00A014FB"/>
    <w:rsid w:val="00A02F03"/>
    <w:rsid w:val="00A1081C"/>
    <w:rsid w:val="00A108D7"/>
    <w:rsid w:val="00A133F4"/>
    <w:rsid w:val="00A13AA8"/>
    <w:rsid w:val="00A17577"/>
    <w:rsid w:val="00A22623"/>
    <w:rsid w:val="00A275F9"/>
    <w:rsid w:val="00A3290A"/>
    <w:rsid w:val="00A33D34"/>
    <w:rsid w:val="00A57C0C"/>
    <w:rsid w:val="00A60FED"/>
    <w:rsid w:val="00A61C5F"/>
    <w:rsid w:val="00A62E00"/>
    <w:rsid w:val="00A64E99"/>
    <w:rsid w:val="00A655BA"/>
    <w:rsid w:val="00A65864"/>
    <w:rsid w:val="00A72A22"/>
    <w:rsid w:val="00A77C3E"/>
    <w:rsid w:val="00A80032"/>
    <w:rsid w:val="00A80469"/>
    <w:rsid w:val="00A84C1A"/>
    <w:rsid w:val="00A97883"/>
    <w:rsid w:val="00AB485E"/>
    <w:rsid w:val="00AC55A3"/>
    <w:rsid w:val="00AC709C"/>
    <w:rsid w:val="00AD191D"/>
    <w:rsid w:val="00AD71E5"/>
    <w:rsid w:val="00AE3962"/>
    <w:rsid w:val="00AE4E6D"/>
    <w:rsid w:val="00AF55B5"/>
    <w:rsid w:val="00B00000"/>
    <w:rsid w:val="00B01816"/>
    <w:rsid w:val="00B02D94"/>
    <w:rsid w:val="00B26F7D"/>
    <w:rsid w:val="00B278D3"/>
    <w:rsid w:val="00B30328"/>
    <w:rsid w:val="00B35867"/>
    <w:rsid w:val="00B43D6C"/>
    <w:rsid w:val="00B47F42"/>
    <w:rsid w:val="00B5002B"/>
    <w:rsid w:val="00B6238B"/>
    <w:rsid w:val="00B70FD8"/>
    <w:rsid w:val="00B83FE3"/>
    <w:rsid w:val="00B863C9"/>
    <w:rsid w:val="00B93A97"/>
    <w:rsid w:val="00BA0303"/>
    <w:rsid w:val="00BA7A4E"/>
    <w:rsid w:val="00BB1C59"/>
    <w:rsid w:val="00BB4786"/>
    <w:rsid w:val="00BB702E"/>
    <w:rsid w:val="00BB7147"/>
    <w:rsid w:val="00BB74B7"/>
    <w:rsid w:val="00BC0136"/>
    <w:rsid w:val="00BD03B5"/>
    <w:rsid w:val="00BD5BBB"/>
    <w:rsid w:val="00BE2C81"/>
    <w:rsid w:val="00BE6F93"/>
    <w:rsid w:val="00BF1EBE"/>
    <w:rsid w:val="00C021A9"/>
    <w:rsid w:val="00C07062"/>
    <w:rsid w:val="00C07E9D"/>
    <w:rsid w:val="00C1638C"/>
    <w:rsid w:val="00C37732"/>
    <w:rsid w:val="00C42C38"/>
    <w:rsid w:val="00C46284"/>
    <w:rsid w:val="00C475B6"/>
    <w:rsid w:val="00C47C0B"/>
    <w:rsid w:val="00C5473B"/>
    <w:rsid w:val="00C5545A"/>
    <w:rsid w:val="00C57CE6"/>
    <w:rsid w:val="00C96EAA"/>
    <w:rsid w:val="00C97DC2"/>
    <w:rsid w:val="00C97F4F"/>
    <w:rsid w:val="00CA1CE9"/>
    <w:rsid w:val="00CA3C48"/>
    <w:rsid w:val="00CB02B8"/>
    <w:rsid w:val="00CB31D5"/>
    <w:rsid w:val="00CB580B"/>
    <w:rsid w:val="00CD515B"/>
    <w:rsid w:val="00CD5E5D"/>
    <w:rsid w:val="00CD69A9"/>
    <w:rsid w:val="00CE54B1"/>
    <w:rsid w:val="00CE7661"/>
    <w:rsid w:val="00CF5C3C"/>
    <w:rsid w:val="00D03D0D"/>
    <w:rsid w:val="00D076EC"/>
    <w:rsid w:val="00D14747"/>
    <w:rsid w:val="00D1522C"/>
    <w:rsid w:val="00D17865"/>
    <w:rsid w:val="00D2058F"/>
    <w:rsid w:val="00D2676B"/>
    <w:rsid w:val="00D26DFD"/>
    <w:rsid w:val="00D30C6B"/>
    <w:rsid w:val="00D33284"/>
    <w:rsid w:val="00D34F6A"/>
    <w:rsid w:val="00D42A88"/>
    <w:rsid w:val="00D42E4A"/>
    <w:rsid w:val="00D542B4"/>
    <w:rsid w:val="00D660E8"/>
    <w:rsid w:val="00D66A43"/>
    <w:rsid w:val="00D751B0"/>
    <w:rsid w:val="00D82B04"/>
    <w:rsid w:val="00D92691"/>
    <w:rsid w:val="00D93190"/>
    <w:rsid w:val="00D9486A"/>
    <w:rsid w:val="00D96FAC"/>
    <w:rsid w:val="00DA3BA1"/>
    <w:rsid w:val="00DA470B"/>
    <w:rsid w:val="00DB457C"/>
    <w:rsid w:val="00DC5476"/>
    <w:rsid w:val="00DE61DB"/>
    <w:rsid w:val="00E07350"/>
    <w:rsid w:val="00E11E03"/>
    <w:rsid w:val="00E2795F"/>
    <w:rsid w:val="00E33B86"/>
    <w:rsid w:val="00E43E57"/>
    <w:rsid w:val="00E52084"/>
    <w:rsid w:val="00E54A41"/>
    <w:rsid w:val="00E70BC1"/>
    <w:rsid w:val="00E71F38"/>
    <w:rsid w:val="00E74FB2"/>
    <w:rsid w:val="00E757B4"/>
    <w:rsid w:val="00E87276"/>
    <w:rsid w:val="00E94DB8"/>
    <w:rsid w:val="00EC040B"/>
    <w:rsid w:val="00ED4930"/>
    <w:rsid w:val="00ED5C43"/>
    <w:rsid w:val="00EE0545"/>
    <w:rsid w:val="00EE4240"/>
    <w:rsid w:val="00F0435D"/>
    <w:rsid w:val="00F21B04"/>
    <w:rsid w:val="00F244A6"/>
    <w:rsid w:val="00F35C41"/>
    <w:rsid w:val="00F426BD"/>
    <w:rsid w:val="00F431AA"/>
    <w:rsid w:val="00F475D0"/>
    <w:rsid w:val="00F64AC9"/>
    <w:rsid w:val="00F7566D"/>
    <w:rsid w:val="00F77B9F"/>
    <w:rsid w:val="00F82B61"/>
    <w:rsid w:val="00F83483"/>
    <w:rsid w:val="00F963CC"/>
    <w:rsid w:val="00FA358C"/>
    <w:rsid w:val="00FA5162"/>
    <w:rsid w:val="00FB4CA6"/>
    <w:rsid w:val="00FB64E8"/>
    <w:rsid w:val="00FC71DE"/>
    <w:rsid w:val="00FE2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EEF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C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E09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E092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A44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A44F8"/>
  </w:style>
  <w:style w:type="paragraph" w:styleId="a5">
    <w:name w:val="footer"/>
    <w:basedOn w:val="a"/>
    <w:link w:val="Char1"/>
    <w:uiPriority w:val="99"/>
    <w:unhideWhenUsed/>
    <w:rsid w:val="001A44F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A44F8"/>
  </w:style>
  <w:style w:type="character" w:styleId="a6">
    <w:name w:val="Hyperlink"/>
    <w:uiPriority w:val="99"/>
    <w:unhideWhenUsed/>
    <w:rsid w:val="00566921"/>
    <w:rPr>
      <w:color w:val="0000FF"/>
      <w:u w:val="single"/>
    </w:rPr>
  </w:style>
  <w:style w:type="paragraph" w:styleId="a7">
    <w:name w:val="No Spacing"/>
    <w:uiPriority w:val="1"/>
    <w:qFormat/>
    <w:rsid w:val="00566921"/>
    <w:pPr>
      <w:widowControl w:val="0"/>
      <w:wordWrap w:val="0"/>
      <w:autoSpaceDE w:val="0"/>
      <w:autoSpaceDN w:val="0"/>
      <w:spacing w:after="0" w:line="240" w:lineRule="auto"/>
    </w:pPr>
    <w:rPr>
      <w:rFonts w:ascii="Calibri" w:eastAsia="맑은 고딕" w:hAnsi="Calibri" w:cs="Latha"/>
    </w:rPr>
  </w:style>
  <w:style w:type="table" w:styleId="a8">
    <w:name w:val="Table Grid"/>
    <w:basedOn w:val="a1"/>
    <w:uiPriority w:val="59"/>
    <w:rsid w:val="007555F1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274B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A72A22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8D3D93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8D3D93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8D3D93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8D3D93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8D3D9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C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E09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E092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A44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A44F8"/>
  </w:style>
  <w:style w:type="paragraph" w:styleId="a5">
    <w:name w:val="footer"/>
    <w:basedOn w:val="a"/>
    <w:link w:val="Char1"/>
    <w:uiPriority w:val="99"/>
    <w:unhideWhenUsed/>
    <w:rsid w:val="001A44F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A44F8"/>
  </w:style>
  <w:style w:type="character" w:styleId="a6">
    <w:name w:val="Hyperlink"/>
    <w:uiPriority w:val="99"/>
    <w:unhideWhenUsed/>
    <w:rsid w:val="00566921"/>
    <w:rPr>
      <w:color w:val="0000FF"/>
      <w:u w:val="single"/>
    </w:rPr>
  </w:style>
  <w:style w:type="paragraph" w:styleId="a7">
    <w:name w:val="No Spacing"/>
    <w:uiPriority w:val="1"/>
    <w:qFormat/>
    <w:rsid w:val="00566921"/>
    <w:pPr>
      <w:widowControl w:val="0"/>
      <w:wordWrap w:val="0"/>
      <w:autoSpaceDE w:val="0"/>
      <w:autoSpaceDN w:val="0"/>
      <w:spacing w:after="0" w:line="240" w:lineRule="auto"/>
    </w:pPr>
    <w:rPr>
      <w:rFonts w:ascii="Calibri" w:eastAsia="맑은 고딕" w:hAnsi="Calibri" w:cs="Latha"/>
    </w:rPr>
  </w:style>
  <w:style w:type="table" w:styleId="a8">
    <w:name w:val="Table Grid"/>
    <w:basedOn w:val="a1"/>
    <w:uiPriority w:val="59"/>
    <w:rsid w:val="007555F1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274B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A72A22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8D3D93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8D3D93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8D3D93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8D3D93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8D3D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5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990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62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7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9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058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109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37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5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63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822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6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6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9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16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187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91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9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1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2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243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526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2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6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5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3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610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33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7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9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6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8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5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66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484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7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5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7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6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44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873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4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8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4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6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017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37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2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5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5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7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4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13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680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2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1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84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04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451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50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8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76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2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6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749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047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9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1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0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00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8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79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301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9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8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2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4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82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515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3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69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1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36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403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1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6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72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7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15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549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4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3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9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0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9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68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34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7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7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58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9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783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412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2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8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3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664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925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9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10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57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63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79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212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2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22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0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24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2D386-F10E-4C39-8787-32355135C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in</dc:creator>
  <cp:lastModifiedBy>Cheorun</cp:lastModifiedBy>
  <cp:revision>2</cp:revision>
  <dcterms:created xsi:type="dcterms:W3CDTF">2018-05-27T23:16:00Z</dcterms:created>
  <dcterms:modified xsi:type="dcterms:W3CDTF">2018-05-27T23:16:00Z</dcterms:modified>
</cp:coreProperties>
</file>